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89A" w:rsidRPr="0082289A" w:rsidRDefault="000424EE">
      <w:pPr>
        <w:rPr>
          <w:b/>
          <w:color w:val="0070C0"/>
        </w:rPr>
      </w:pPr>
      <w:r>
        <w:rPr>
          <w:b/>
          <w:color w:val="0070C0"/>
        </w:rPr>
        <w:t>Supplemental Table S4</w:t>
      </w:r>
      <w:r w:rsidR="0082289A" w:rsidRPr="0082289A">
        <w:rPr>
          <w:b/>
          <w:color w:val="0070C0"/>
        </w:rPr>
        <w:t xml:space="preserve">. </w:t>
      </w:r>
    </w:p>
    <w:p w:rsidR="0082289A" w:rsidRPr="0082289A" w:rsidRDefault="0082289A" w:rsidP="0082289A">
      <w:pPr>
        <w:rPr>
          <w:i/>
          <w:color w:val="0070C0"/>
        </w:rPr>
      </w:pPr>
      <w:r w:rsidRPr="0082289A">
        <w:rPr>
          <w:i/>
          <w:color w:val="0070C0"/>
        </w:rPr>
        <w:t>Mean and covariance structures of the models fitted to the performance data in t</w:t>
      </w:r>
      <w:r w:rsidR="00F4147A">
        <w:rPr>
          <w:i/>
          <w:color w:val="0070C0"/>
        </w:rPr>
        <w:t xml:space="preserve">hree </w:t>
      </w:r>
      <w:r w:rsidRPr="0082289A">
        <w:rPr>
          <w:i/>
          <w:color w:val="0070C0"/>
        </w:rPr>
        <w:t>learning experiments.</w:t>
      </w:r>
    </w:p>
    <w:tbl>
      <w:tblPr>
        <w:tblStyle w:val="TableGrid"/>
        <w:tblW w:w="135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810"/>
        <w:gridCol w:w="3960"/>
        <w:gridCol w:w="4230"/>
        <w:gridCol w:w="4590"/>
      </w:tblGrid>
      <w:tr w:rsidR="0082289A" w:rsidRPr="0082289A" w:rsidTr="00034F1C">
        <w:tc>
          <w:tcPr>
            <w:tcW w:w="13590" w:type="dxa"/>
            <w:gridSpan w:val="4"/>
          </w:tcPr>
          <w:p w:rsidR="00634154" w:rsidRPr="00F4147A" w:rsidRDefault="00F4147A" w:rsidP="00F4147A">
            <w:pPr>
              <w:pStyle w:val="Text"/>
              <w:spacing w:before="0" w:line="480" w:lineRule="auto"/>
              <w:rPr>
                <w:color w:val="0070C0"/>
                <w:sz w:val="20"/>
              </w:rPr>
            </w:pPr>
            <w:r>
              <w:rPr>
                <w:color w:val="0070C0"/>
                <w:sz w:val="20"/>
              </w:rPr>
              <w:t xml:space="preserve">Example 1: </w:t>
            </w:r>
            <w:r w:rsidRPr="00F4147A">
              <w:rPr>
                <w:color w:val="0070C0"/>
                <w:sz w:val="20"/>
              </w:rPr>
              <w:t xml:space="preserve">Performance on a Complex Procedural Learning Task </w:t>
            </w:r>
            <w:r w:rsidR="001E2AFE" w:rsidRPr="00F4147A">
              <w:rPr>
                <w:color w:val="0070C0"/>
                <w:sz w:val="20"/>
              </w:rPr>
              <w:t>(</w:t>
            </w:r>
            <w:proofErr w:type="spellStart"/>
            <w:r w:rsidR="001E2AFE" w:rsidRPr="00F4147A">
              <w:rPr>
                <w:color w:val="0070C0"/>
                <w:sz w:val="20"/>
              </w:rPr>
              <w:t>Woltz</w:t>
            </w:r>
            <w:proofErr w:type="spellEnd"/>
            <w:r w:rsidR="001E2AFE" w:rsidRPr="00F4147A">
              <w:rPr>
                <w:color w:val="0070C0"/>
                <w:sz w:val="20"/>
              </w:rPr>
              <w:t>, 1988)</w:t>
            </w:r>
          </w:p>
        </w:tc>
      </w:tr>
      <w:tr w:rsidR="0082289A" w:rsidRPr="0082289A" w:rsidTr="00034F1C">
        <w:tc>
          <w:tcPr>
            <w:tcW w:w="810" w:type="dxa"/>
          </w:tcPr>
          <w:p w:rsidR="0037378B" w:rsidRPr="0082289A" w:rsidRDefault="0037378B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Model</w:t>
            </w:r>
          </w:p>
        </w:tc>
        <w:tc>
          <w:tcPr>
            <w:tcW w:w="3960" w:type="dxa"/>
          </w:tcPr>
          <w:p w:rsidR="0037378B" w:rsidRPr="0082289A" w:rsidRDefault="0037378B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Mean structure</w:t>
            </w:r>
          </w:p>
        </w:tc>
        <w:tc>
          <w:tcPr>
            <w:tcW w:w="4230" w:type="dxa"/>
          </w:tcPr>
          <w:p w:rsidR="0037378B" w:rsidRPr="0082289A" w:rsidRDefault="0037378B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Level 1 Covariance Structure</w:t>
            </w:r>
          </w:p>
        </w:tc>
        <w:tc>
          <w:tcPr>
            <w:tcW w:w="4590" w:type="dxa"/>
          </w:tcPr>
          <w:p w:rsidR="0037378B" w:rsidRPr="0082289A" w:rsidRDefault="0037378B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Level 2 Covariance Structure</w:t>
            </w:r>
          </w:p>
        </w:tc>
      </w:tr>
      <w:tr w:rsidR="0082289A" w:rsidRPr="0082289A" w:rsidTr="00034F1C">
        <w:tc>
          <w:tcPr>
            <w:tcW w:w="810" w:type="dxa"/>
          </w:tcPr>
          <w:p w:rsidR="0037378B" w:rsidRPr="0082289A" w:rsidRDefault="0037378B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1a</w:t>
            </w:r>
          </w:p>
        </w:tc>
        <w:tc>
          <w:tcPr>
            <w:tcW w:w="3960" w:type="dxa"/>
          </w:tcPr>
          <w:p w:rsidR="0037378B" w:rsidRPr="00C36F8A" w:rsidRDefault="003F7170" w:rsidP="00C36F8A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7378B" w:rsidRPr="00C36F8A" w:rsidRDefault="002D3BF9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590" w:type="dxa"/>
          </w:tcPr>
          <w:p w:rsidR="0037378B" w:rsidRPr="00C36F8A" w:rsidRDefault="004E527A" w:rsidP="00FF164D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1b</w:t>
            </w:r>
          </w:p>
        </w:tc>
        <w:tc>
          <w:tcPr>
            <w:tcW w:w="3960" w:type="dxa"/>
          </w:tcPr>
          <w:p w:rsidR="00365A2C" w:rsidRPr="00365A2C" w:rsidRDefault="00365A2C" w:rsidP="00365A2C">
            <w:pPr>
              <w:rPr>
                <w:rFonts w:ascii="Calibri" w:eastAsia="Calibri" w:hAnsi="Calibri" w:cs="Times New Roman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9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7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590" w:type="dxa"/>
          </w:tcPr>
          <w:p w:rsidR="00365A2C" w:rsidRPr="00365A2C" w:rsidRDefault="00365A2C" w:rsidP="00365A2C">
            <w:pP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1c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9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7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59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2a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rFonts w:eastAsiaTheme="minorEastAsia"/>
                <w:color w:val="0070C0"/>
                <w:sz w:val="20"/>
                <w:szCs w:val="20"/>
              </w:rPr>
              <w:t xml:space="preserve">where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</w:tc>
        <w:tc>
          <w:tcPr>
            <w:tcW w:w="459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2b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  <w:lang w:val="en-GB"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9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7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  <w:p w:rsidR="00365A2C" w:rsidRPr="0082289A" w:rsidRDefault="00365A2C" w:rsidP="00FE209A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rFonts w:eastAsiaTheme="minorEastAsia"/>
                <w:color w:val="0070C0"/>
                <w:sz w:val="20"/>
                <w:szCs w:val="20"/>
              </w:rPr>
              <w:t xml:space="preserve">where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</w:tc>
        <w:tc>
          <w:tcPr>
            <w:tcW w:w="4590" w:type="dxa"/>
          </w:tcPr>
          <w:p w:rsidR="00365A2C" w:rsidRPr="00C36F8A" w:rsidRDefault="00FE209A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2c</w:t>
            </w:r>
          </w:p>
        </w:tc>
        <w:tc>
          <w:tcPr>
            <w:tcW w:w="3960" w:type="dxa"/>
          </w:tcPr>
          <w:p w:rsidR="00365A2C" w:rsidRPr="00365A2C" w:rsidRDefault="00365A2C" w:rsidP="00365A2C">
            <w:pPr>
              <w:rPr>
                <w:rFonts w:ascii="Calibri" w:eastAsia="Calibri" w:hAnsi="Calibri" w:cs="Times New Roman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5D0A81" w:rsidRPr="00C36F8A" w:rsidRDefault="002D3BF9" w:rsidP="005D0A81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  <w:lang w:val="en-GB"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9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7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  <w:p w:rsidR="00365A2C" w:rsidRDefault="005D0A81" w:rsidP="005D0A81">
            <w:pPr>
              <w:rPr>
                <w:rFonts w:ascii="Calibri" w:eastAsia="Calibri" w:hAnsi="Calibri" w:cs="Times New Roman"/>
                <w:color w:val="0070C0"/>
                <w:sz w:val="20"/>
                <w:szCs w:val="20"/>
              </w:rPr>
            </w:pPr>
            <w:r w:rsidRPr="0082289A">
              <w:rPr>
                <w:rFonts w:eastAsiaTheme="minorEastAsia"/>
                <w:color w:val="0070C0"/>
                <w:sz w:val="20"/>
                <w:szCs w:val="20"/>
              </w:rPr>
              <w:t xml:space="preserve">where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</w:tc>
        <w:tc>
          <w:tcPr>
            <w:tcW w:w="4590" w:type="dxa"/>
          </w:tcPr>
          <w:p w:rsidR="00365A2C" w:rsidRPr="00FE209A" w:rsidRDefault="00FE209A" w:rsidP="00365A2C">
            <w:pP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13590" w:type="dxa"/>
            <w:gridSpan w:val="4"/>
          </w:tcPr>
          <w:p w:rsidR="00365A2C" w:rsidRPr="00F4147A" w:rsidRDefault="00365A2C" w:rsidP="00365A2C">
            <w:pPr>
              <w:pStyle w:val="Text"/>
              <w:spacing w:before="0" w:line="480" w:lineRule="auto"/>
              <w:rPr>
                <w:sz w:val="20"/>
              </w:rPr>
            </w:pPr>
            <w:r w:rsidRPr="00F4147A">
              <w:rPr>
                <w:color w:val="0070C0"/>
                <w:sz w:val="20"/>
              </w:rPr>
              <w:lastRenderedPageBreak/>
              <w:t xml:space="preserve">Example 2: Performance on a Flight Controller Simulation Task </w:t>
            </w:r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3a</w:t>
            </w:r>
          </w:p>
        </w:tc>
        <w:tc>
          <w:tcPr>
            <w:tcW w:w="396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70C0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-1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459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3b</w:t>
            </w:r>
          </w:p>
        </w:tc>
        <w:tc>
          <w:tcPr>
            <w:tcW w:w="396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70C0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-1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7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6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59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4a</w:t>
            </w:r>
          </w:p>
        </w:tc>
        <w:tc>
          <w:tcPr>
            <w:tcW w:w="396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70C0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-1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4230" w:type="dxa"/>
          </w:tcPr>
          <w:p w:rsidR="00365A2C" w:rsidRPr="0082289A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9</m:t>
                    </m:r>
                  </m:sub>
                </m:sSub>
              </m:oMath>
            </m:oMathPara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82289A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M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C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</w:tc>
        <w:tc>
          <w:tcPr>
            <w:tcW w:w="4590" w:type="dxa"/>
          </w:tcPr>
          <w:p w:rsidR="00365A2C" w:rsidRPr="00E315E8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555D10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365A2C" w:rsidRPr="00555D10" w:rsidRDefault="00365A2C" w:rsidP="00365A2C">
            <w:pPr>
              <w:rPr>
                <w:color w:val="0070C0"/>
                <w:sz w:val="20"/>
                <w:szCs w:val="20"/>
              </w:rPr>
            </w:pPr>
            <w:r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M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C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365A2C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M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C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  <w:r w:rsidR="00365A2C"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</w:p>
          <w:p w:rsidR="00365A2C" w:rsidRPr="00E315E8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M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color w:val="0070C0"/>
                <w:sz w:val="20"/>
                <w:szCs w:val="20"/>
              </w:rPr>
              <w:t>4b</w:t>
            </w:r>
          </w:p>
        </w:tc>
        <w:tc>
          <w:tcPr>
            <w:tcW w:w="396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70C0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-1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4230" w:type="dxa"/>
          </w:tcPr>
          <w:p w:rsidR="00365A2C" w:rsidRPr="00555D10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7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6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555D10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M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C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365A2C" w:rsidRPr="00555D10" w:rsidRDefault="00365A2C" w:rsidP="00365A2C">
            <w:pPr>
              <w:rPr>
                <w:color w:val="0070C0"/>
                <w:sz w:val="20"/>
                <w:szCs w:val="20"/>
              </w:rPr>
            </w:pPr>
            <w:r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color w:val="0070C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70C0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70C0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ρ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i</m:t>
                  </m:r>
                </m:sub>
              </m:sSub>
            </m:oMath>
          </w:p>
        </w:tc>
        <w:tc>
          <w:tcPr>
            <w:tcW w:w="4590" w:type="dxa"/>
          </w:tcPr>
          <w:p w:rsidR="00365A2C" w:rsidRPr="00555D10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w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w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w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wv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w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555D10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365A2C" w:rsidRPr="00555D10" w:rsidRDefault="00365A2C" w:rsidP="00365A2C">
            <w:pPr>
              <w:rPr>
                <w:color w:val="0070C0"/>
                <w:sz w:val="20"/>
                <w:szCs w:val="20"/>
              </w:rPr>
            </w:pPr>
            <w:r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M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C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365A2C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M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C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  <w:r w:rsidR="00365A2C"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</w:p>
          <w:p w:rsidR="00365A2C" w:rsidRPr="00555D10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M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  <w:p w:rsidR="00365A2C" w:rsidRPr="00555D10" w:rsidRDefault="00365A2C" w:rsidP="00365A2C">
            <w:pPr>
              <w:rPr>
                <w:color w:val="0070C0"/>
                <w:sz w:val="20"/>
                <w:szCs w:val="20"/>
              </w:rPr>
            </w:pPr>
          </w:p>
        </w:tc>
      </w:tr>
      <w:tr w:rsidR="002D3BF9" w:rsidRPr="0082289A" w:rsidTr="00034F1C">
        <w:tc>
          <w:tcPr>
            <w:tcW w:w="810" w:type="dxa"/>
          </w:tcPr>
          <w:p w:rsidR="002D3BF9" w:rsidRPr="0082289A" w:rsidRDefault="002D3BF9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4c</w:t>
            </w:r>
          </w:p>
        </w:tc>
        <w:tc>
          <w:tcPr>
            <w:tcW w:w="3960" w:type="dxa"/>
          </w:tcPr>
          <w:p w:rsidR="002D3BF9" w:rsidRDefault="002D3BF9" w:rsidP="00365A2C">
            <w:pPr>
              <w:rPr>
                <w:rFonts w:ascii="Calibri" w:eastAsia="Calibri" w:hAnsi="Calibri" w:cs="Times New Roman"/>
                <w:color w:val="0070C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70C0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-1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4230" w:type="dxa"/>
          </w:tcPr>
          <w:p w:rsidR="002D3BF9" w:rsidRPr="00555D10" w:rsidRDefault="002D3BF9" w:rsidP="002D3BF9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7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6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  <w:p w:rsidR="002D3BF9" w:rsidRDefault="002D3BF9" w:rsidP="002D3BF9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555D10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2D3BF9" w:rsidRDefault="002D3BF9" w:rsidP="002D3BF9">
            <w:pPr>
              <w:rPr>
                <w:rFonts w:eastAsiaTheme="minorEastAsia"/>
                <w:color w:val="0070C0"/>
                <w:sz w:val="20"/>
                <w:szCs w:val="20"/>
              </w:rPr>
            </w:pPr>
            <w:r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M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C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2D3BF9" w:rsidRDefault="002D3BF9" w:rsidP="002D3BF9">
            <w:pPr>
              <w:rPr>
                <w:rFonts w:ascii="Calibri" w:eastAsia="Calibri" w:hAnsi="Calibri" w:cs="Times New Roman"/>
                <w:color w:val="0070C0"/>
                <w:sz w:val="20"/>
                <w:szCs w:val="20"/>
              </w:rPr>
            </w:pPr>
            <w:r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color w:val="0070C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70C0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70C0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ρ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i</m:t>
                  </m:r>
                </m:sub>
              </m:sSub>
            </m:oMath>
          </w:p>
        </w:tc>
        <w:tc>
          <w:tcPr>
            <w:tcW w:w="4590" w:type="dxa"/>
          </w:tcPr>
          <w:p w:rsidR="002D3BF9" w:rsidRPr="00555D10" w:rsidRDefault="002D3BF9" w:rsidP="002D3BF9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w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w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wv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w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:rsidR="002D3BF9" w:rsidRDefault="002D3BF9" w:rsidP="002D3BF9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555D10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2D3BF9" w:rsidRPr="00555D10" w:rsidRDefault="002D3BF9" w:rsidP="002D3BF9">
            <w:pPr>
              <w:rPr>
                <w:color w:val="0070C0"/>
                <w:sz w:val="20"/>
                <w:szCs w:val="20"/>
              </w:rPr>
            </w:pPr>
            <w:r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M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C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2D3BF9" w:rsidRPr="002D3BF9" w:rsidRDefault="002D3BF9" w:rsidP="002D3BF9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M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1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C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  <w:r w:rsidRPr="00555D10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</w:tr>
      <w:tr w:rsidR="00365A2C" w:rsidRPr="0082289A" w:rsidTr="0056461E">
        <w:tc>
          <w:tcPr>
            <w:tcW w:w="13590" w:type="dxa"/>
            <w:gridSpan w:val="4"/>
          </w:tcPr>
          <w:p w:rsidR="00365A2C" w:rsidRPr="00F4147A" w:rsidRDefault="00365A2C" w:rsidP="00365A2C">
            <w:pPr>
              <w:pStyle w:val="Text"/>
              <w:spacing w:before="0" w:line="480" w:lineRule="auto"/>
              <w:rPr>
                <w:color w:val="0070C0"/>
                <w:sz w:val="20"/>
              </w:rPr>
            </w:pPr>
            <w:r w:rsidRPr="00F4147A">
              <w:rPr>
                <w:color w:val="0070C0"/>
                <w:sz w:val="20"/>
              </w:rPr>
              <w:t xml:space="preserve">Example 3: Performance on a Quantitative Skill Acquisition Task </w:t>
            </w:r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5a</w:t>
            </w:r>
          </w:p>
        </w:tc>
        <w:tc>
          <w:tcPr>
            <w:tcW w:w="3960" w:type="dxa"/>
          </w:tcPr>
          <w:p w:rsidR="00365A2C" w:rsidRPr="000F78A1" w:rsidRDefault="00365A2C" w:rsidP="00365A2C">
            <w:pPr>
              <w:rPr>
                <w:rFonts w:ascii="Calibri" w:eastAsia="Calibri" w:hAnsi="Calibri" w:cs="Times New Roman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4590" w:type="dxa"/>
          </w:tcPr>
          <w:p w:rsidR="00365A2C" w:rsidRPr="00DA138F" w:rsidRDefault="00365A2C" w:rsidP="00365A2C">
            <w:pP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70C0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70C0"/>
                                          <w:sz w:val="20"/>
                                          <w:szCs w:val="20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70C0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5b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459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5c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C36F8A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10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9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59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6a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D119DC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82289A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 w:rsidRPr="0082289A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QW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</w:tc>
        <w:tc>
          <w:tcPr>
            <w:tcW w:w="4590" w:type="dxa"/>
          </w:tcPr>
          <w:p w:rsidR="00365A2C" w:rsidRPr="001B497B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70C0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70C0"/>
                                          <w:sz w:val="20"/>
                                          <w:szCs w:val="20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70C0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:rsidR="00365A2C" w:rsidRPr="001B497B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here</w:t>
            </w:r>
          </w:p>
          <w:p w:rsidR="00365A2C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QWM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  <w:r w:rsidR="00365A2C" w:rsidRPr="00D74CB4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</w:p>
          <w:p w:rsidR="00365A2C" w:rsidRPr="001B497B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Q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  <w:p w:rsidR="00365A2C" w:rsidRPr="00C36F8A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Q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Pr="0082289A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6b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D119DC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82289A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365A2C" w:rsidRPr="00884BA6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  <w:lang w:val="en-GB"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QW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+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590" w:type="dxa"/>
          </w:tcPr>
          <w:p w:rsidR="00365A2C" w:rsidRPr="00D74CB4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:rsidR="00365A2C" w:rsidRPr="00D74CB4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 w:rsidRPr="00D74CB4">
              <w:rPr>
                <w:rFonts w:eastAsiaTheme="minorEastAsia"/>
                <w:color w:val="0070C0"/>
                <w:sz w:val="20"/>
                <w:szCs w:val="20"/>
              </w:rPr>
              <w:t>where</w:t>
            </w:r>
          </w:p>
          <w:p w:rsidR="00365A2C" w:rsidRPr="00D74CB4" w:rsidRDefault="00365A2C" w:rsidP="00365A2C">
            <w:pPr>
              <w:rPr>
                <w:color w:val="0070C0"/>
                <w:sz w:val="20"/>
                <w:szCs w:val="20"/>
              </w:rPr>
            </w:pPr>
            <w:r w:rsidRPr="00D74CB4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QWM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365A2C" w:rsidRPr="002573FC" w:rsidRDefault="002D3BF9" w:rsidP="00365A2C">
            <w:pPr>
              <w:spacing w:line="480" w:lineRule="auto"/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Q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6c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D74CB4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ρ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10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9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D74CB4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365A2C" w:rsidRPr="00D74CB4" w:rsidRDefault="00365A2C" w:rsidP="00365A2C">
            <w:pPr>
              <w:rPr>
                <w:rFonts w:ascii="Calibri" w:eastAsia="Calibri" w:hAnsi="Calibri" w:cs="Times New Roman"/>
                <w:color w:val="0070C0"/>
                <w:sz w:val="20"/>
                <w:szCs w:val="20"/>
              </w:rPr>
            </w:pPr>
            <w:r w:rsidRPr="00D74CB4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QW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</w:tc>
        <w:tc>
          <w:tcPr>
            <w:tcW w:w="4590" w:type="dxa"/>
          </w:tcPr>
          <w:p w:rsidR="00365A2C" w:rsidRPr="00D74CB4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:rsidR="00365A2C" w:rsidRPr="00D74CB4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 w:rsidRPr="00D74CB4">
              <w:rPr>
                <w:rFonts w:eastAsiaTheme="minorEastAsia"/>
                <w:color w:val="0070C0"/>
                <w:sz w:val="20"/>
                <w:szCs w:val="20"/>
              </w:rPr>
              <w:t>where</w:t>
            </w:r>
          </w:p>
          <w:p w:rsidR="00365A2C" w:rsidRPr="00D74CB4" w:rsidRDefault="00365A2C" w:rsidP="00365A2C">
            <w:pPr>
              <w:rPr>
                <w:color w:val="0070C0"/>
                <w:sz w:val="20"/>
                <w:szCs w:val="20"/>
              </w:rPr>
            </w:pPr>
            <w:r w:rsidRPr="00D74CB4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QWM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365A2C" w:rsidRPr="00D74CB4" w:rsidRDefault="002D3BF9" w:rsidP="00365A2C">
            <w:pP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Q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</w:tr>
      <w:tr w:rsidR="00365A2C" w:rsidRPr="0082289A" w:rsidTr="00034F1C">
        <w:tc>
          <w:tcPr>
            <w:tcW w:w="810" w:type="dxa"/>
          </w:tcPr>
          <w:p w:rsidR="00365A2C" w:rsidRDefault="00365A2C" w:rsidP="00365A2C">
            <w:pPr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6d</w:t>
            </w:r>
          </w:p>
        </w:tc>
        <w:tc>
          <w:tcPr>
            <w:tcW w:w="3960" w:type="dxa"/>
          </w:tcPr>
          <w:p w:rsidR="00365A2C" w:rsidRPr="00C36F8A" w:rsidRDefault="00365A2C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30" w:type="dxa"/>
          </w:tcPr>
          <w:p w:rsidR="00365A2C" w:rsidRPr="00D74CB4" w:rsidRDefault="002D3BF9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/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10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9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color w:val="0070C0"/>
                                  <w:sz w:val="20"/>
                                  <w:szCs w:val="20"/>
                                </w:rPr>
                                <m:t>8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70C0"/>
                              <w:sz w:val="20"/>
                              <w:szCs w:val="20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>
              <w:rPr>
                <w:rFonts w:eastAsiaTheme="minorEastAsia"/>
                <w:color w:val="0070C0"/>
                <w:sz w:val="20"/>
                <w:szCs w:val="20"/>
              </w:rPr>
              <w:t>w</w:t>
            </w:r>
            <w:r w:rsidRPr="00D74CB4">
              <w:rPr>
                <w:rFonts w:eastAsiaTheme="minorEastAsia"/>
                <w:color w:val="0070C0"/>
                <w:sz w:val="20"/>
                <w:szCs w:val="20"/>
              </w:rPr>
              <w:t>here</w:t>
            </w:r>
          </w:p>
          <w:p w:rsidR="00365A2C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 w:rsidRPr="00D74CB4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QW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70C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+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365A2C" w:rsidRPr="00673A54" w:rsidRDefault="002D3BF9" w:rsidP="00365A2C">
            <w:pPr>
              <w:rPr>
                <w:rFonts w:ascii="Calibri" w:eastAsia="Calibri" w:hAnsi="Calibri" w:cs="Times New Roman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70C0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70C0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ρ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590" w:type="dxa"/>
          </w:tcPr>
          <w:p w:rsidR="00365A2C" w:rsidRPr="00D74CB4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v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w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w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70C0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wv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70C0"/>
                              <w:sz w:val="20"/>
                              <w:szCs w:val="20"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70C0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w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70C0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:rsidR="00365A2C" w:rsidRPr="00D74CB4" w:rsidRDefault="00365A2C" w:rsidP="00365A2C">
            <w:pPr>
              <w:rPr>
                <w:rFonts w:eastAsiaTheme="minorEastAsia"/>
                <w:color w:val="0070C0"/>
                <w:sz w:val="20"/>
                <w:szCs w:val="20"/>
              </w:rPr>
            </w:pPr>
            <w:r w:rsidRPr="00D74CB4">
              <w:rPr>
                <w:rFonts w:eastAsiaTheme="minorEastAsia"/>
                <w:color w:val="0070C0"/>
                <w:sz w:val="20"/>
                <w:szCs w:val="20"/>
              </w:rPr>
              <w:t>where</w:t>
            </w:r>
          </w:p>
          <w:p w:rsidR="00365A2C" w:rsidRPr="00D74CB4" w:rsidRDefault="00365A2C" w:rsidP="00365A2C">
            <w:pPr>
              <w:rPr>
                <w:color w:val="0070C0"/>
                <w:sz w:val="20"/>
                <w:szCs w:val="20"/>
              </w:rPr>
            </w:pPr>
            <w:r w:rsidRPr="00D74CB4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ϕ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70C0"/>
                  <w:sz w:val="20"/>
                  <w:szCs w:val="20"/>
                </w:rPr>
                <m:t>=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70C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0</m:t>
                      </m:r>
                    </m:sub>
                  </m:sSub>
                  <m:r>
                    <w:rPr>
                      <w:rFonts w:ascii="Cambria Math" w:hAnsi="Cambria Math"/>
                      <w:color w:val="0070C0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0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70C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QWM</m:t>
                      </m:r>
                    </m:e>
                    <m:sub>
                      <m:r>
                        <w:rPr>
                          <w:rFonts w:ascii="Cambria Math" w:hAnsi="Cambria Math"/>
                          <w:color w:val="0070C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  <w:r w:rsidRPr="00D74CB4">
              <w:rPr>
                <w:rFonts w:eastAsiaTheme="minorEastAsia"/>
                <w:color w:val="0070C0"/>
                <w:sz w:val="20"/>
                <w:szCs w:val="20"/>
              </w:rPr>
              <w:t xml:space="preserve"> </w:t>
            </w:r>
          </w:p>
          <w:p w:rsidR="00365A2C" w:rsidRPr="00D74CB4" w:rsidRDefault="002D3BF9" w:rsidP="00365A2C">
            <w:pPr>
              <w:rPr>
                <w:color w:val="0070C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70C0"/>
                    <w:sz w:val="20"/>
                    <w:szCs w:val="20"/>
                  </w:rPr>
                  <m:t>=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70C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70C0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Q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</w:tr>
    </w:tbl>
    <w:p w:rsidR="0082289A" w:rsidRPr="0082289A" w:rsidRDefault="0082289A">
      <w:pPr>
        <w:rPr>
          <w:color w:val="0070C0"/>
          <w:sz w:val="20"/>
          <w:szCs w:val="20"/>
        </w:rPr>
      </w:pPr>
    </w:p>
    <w:sectPr w:rsidR="0082289A" w:rsidRPr="0082289A" w:rsidSect="004E52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78B"/>
    <w:rsid w:val="00034F1C"/>
    <w:rsid w:val="000424EE"/>
    <w:rsid w:val="000600D0"/>
    <w:rsid w:val="000C67DE"/>
    <w:rsid w:val="000E6F15"/>
    <w:rsid w:val="000F78A1"/>
    <w:rsid w:val="00141DFC"/>
    <w:rsid w:val="001B497B"/>
    <w:rsid w:val="001E2AFE"/>
    <w:rsid w:val="0021744A"/>
    <w:rsid w:val="002573FC"/>
    <w:rsid w:val="002743F1"/>
    <w:rsid w:val="002D3BF9"/>
    <w:rsid w:val="003050AA"/>
    <w:rsid w:val="0036241B"/>
    <w:rsid w:val="0036317B"/>
    <w:rsid w:val="00365A2C"/>
    <w:rsid w:val="0037378B"/>
    <w:rsid w:val="0038694B"/>
    <w:rsid w:val="003E6EB5"/>
    <w:rsid w:val="003F7170"/>
    <w:rsid w:val="004676FE"/>
    <w:rsid w:val="0049306E"/>
    <w:rsid w:val="004B44A8"/>
    <w:rsid w:val="004D2782"/>
    <w:rsid w:val="004E527A"/>
    <w:rsid w:val="00503BF6"/>
    <w:rsid w:val="00536106"/>
    <w:rsid w:val="00553777"/>
    <w:rsid w:val="00555D10"/>
    <w:rsid w:val="00564305"/>
    <w:rsid w:val="0056461E"/>
    <w:rsid w:val="00571E5D"/>
    <w:rsid w:val="005A2C1B"/>
    <w:rsid w:val="005D0A81"/>
    <w:rsid w:val="00634154"/>
    <w:rsid w:val="0064638F"/>
    <w:rsid w:val="006574F2"/>
    <w:rsid w:val="00673A54"/>
    <w:rsid w:val="00691B09"/>
    <w:rsid w:val="00794760"/>
    <w:rsid w:val="007B228F"/>
    <w:rsid w:val="007D1874"/>
    <w:rsid w:val="007F5C32"/>
    <w:rsid w:val="00820777"/>
    <w:rsid w:val="0082289A"/>
    <w:rsid w:val="00843446"/>
    <w:rsid w:val="00856814"/>
    <w:rsid w:val="00884BA6"/>
    <w:rsid w:val="0091778C"/>
    <w:rsid w:val="00925072"/>
    <w:rsid w:val="00944061"/>
    <w:rsid w:val="009F0E39"/>
    <w:rsid w:val="00A508E6"/>
    <w:rsid w:val="00AD7942"/>
    <w:rsid w:val="00B222F0"/>
    <w:rsid w:val="00B84B5E"/>
    <w:rsid w:val="00BF3C45"/>
    <w:rsid w:val="00C15757"/>
    <w:rsid w:val="00C36F8A"/>
    <w:rsid w:val="00D04EE7"/>
    <w:rsid w:val="00D119DC"/>
    <w:rsid w:val="00D42FB0"/>
    <w:rsid w:val="00D526F1"/>
    <w:rsid w:val="00D5397F"/>
    <w:rsid w:val="00D74CB4"/>
    <w:rsid w:val="00D756C1"/>
    <w:rsid w:val="00D8328D"/>
    <w:rsid w:val="00DA138F"/>
    <w:rsid w:val="00E315E8"/>
    <w:rsid w:val="00E644E7"/>
    <w:rsid w:val="00E90868"/>
    <w:rsid w:val="00F4147A"/>
    <w:rsid w:val="00FE209A"/>
    <w:rsid w:val="00FF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D12AC"/>
  <w15:chartTrackingRefBased/>
  <w15:docId w15:val="{DA48C02A-9CA3-4854-A392-B15430B0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F4147A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989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lozis</dc:creator>
  <cp:keywords/>
  <dc:description/>
  <cp:lastModifiedBy>Shelley Blozis</cp:lastModifiedBy>
  <cp:revision>28</cp:revision>
  <dcterms:created xsi:type="dcterms:W3CDTF">2022-07-18T18:06:00Z</dcterms:created>
  <dcterms:modified xsi:type="dcterms:W3CDTF">2022-07-29T01:56:00Z</dcterms:modified>
</cp:coreProperties>
</file>